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7DA84" w14:textId="7A98AF66" w:rsidR="00D62530" w:rsidRPr="00AB263B" w:rsidRDefault="00D62530" w:rsidP="00102224">
      <w:pPr>
        <w:pStyle w:val="Heading1"/>
        <w:spacing w:before="0" w:after="0" w:line="276" w:lineRule="auto"/>
        <w:rPr>
          <w:rFonts w:ascii="Times New Roman" w:eastAsia="Times New Roman" w:hAnsi="Times New Roman" w:cs="Times New Roman"/>
          <w:sz w:val="40"/>
          <w:szCs w:val="40"/>
        </w:rPr>
      </w:pPr>
      <w:bookmarkStart w:id="0" w:name="_Hlk100318116"/>
      <w:r>
        <w:rPr>
          <w:rFonts w:ascii="Times New Roman" w:eastAsia="Times New Roman" w:hAnsi="Times New Roman" w:cs="Times New Roman"/>
          <w:sz w:val="40"/>
          <w:szCs w:val="40"/>
        </w:rPr>
        <w:t>7</w:t>
      </w:r>
      <w:r w:rsidRPr="00AB263B">
        <w:rPr>
          <w:rFonts w:ascii="Times New Roman" w:eastAsia="Times New Roman" w:hAnsi="Times New Roman" w:cs="Times New Roman"/>
          <w:sz w:val="40"/>
          <w:szCs w:val="40"/>
        </w:rPr>
        <w:t>. Radiation Biology</w:t>
      </w:r>
      <w:r w:rsidR="00F1093B">
        <w:rPr>
          <w:rFonts w:ascii="Times New Roman" w:eastAsia="Times New Roman" w:hAnsi="Times New Roman" w:cs="Times New Roman"/>
          <w:sz w:val="40"/>
          <w:szCs w:val="40"/>
        </w:rPr>
        <w:t xml:space="preserve"> Workforce</w:t>
      </w:r>
      <w:r w:rsidR="00C51BF1">
        <w:rPr>
          <w:rFonts w:ascii="Times New Roman" w:eastAsia="Times New Roman" w:hAnsi="Times New Roman" w:cs="Times New Roman"/>
          <w:sz w:val="40"/>
          <w:szCs w:val="40"/>
        </w:rPr>
        <w:t xml:space="preserve"> in the U.S.</w:t>
      </w:r>
    </w:p>
    <w:p w14:paraId="1366C0EA" w14:textId="77777777" w:rsidR="00D62530" w:rsidRDefault="00D62530" w:rsidP="00102224"/>
    <w:p w14:paraId="13A8C12E" w14:textId="77777777" w:rsidR="00282BEB" w:rsidRPr="002F212A" w:rsidRDefault="00282BEB" w:rsidP="00282BEB">
      <w:pPr>
        <w:spacing w:line="276" w:lineRule="auto"/>
      </w:pPr>
      <w:r w:rsidRPr="002F212A">
        <w:t>Jacqueline P. Williams, Ph.D. (corresponding author)</w:t>
      </w:r>
    </w:p>
    <w:p w14:paraId="4C07BDE1" w14:textId="77777777" w:rsidR="00282BEB" w:rsidRPr="002F212A" w:rsidRDefault="00282BEB" w:rsidP="00282BEB">
      <w:pPr>
        <w:spacing w:line="276" w:lineRule="auto"/>
      </w:pPr>
      <w:r w:rsidRPr="002F212A">
        <w:t>University of Rochester Medical Center</w:t>
      </w:r>
    </w:p>
    <w:p w14:paraId="600C351B" w14:textId="77777777" w:rsidR="00282BEB" w:rsidRPr="002F212A" w:rsidRDefault="00282BEB" w:rsidP="00282BEB">
      <w:pPr>
        <w:spacing w:line="276" w:lineRule="auto"/>
      </w:pPr>
      <w:r w:rsidRPr="002F212A">
        <w:t>601 Elmwood Ave, Box EHSC</w:t>
      </w:r>
    </w:p>
    <w:p w14:paraId="4F5E3AE1" w14:textId="77777777" w:rsidR="00282BEB" w:rsidRPr="002F212A" w:rsidRDefault="00282BEB" w:rsidP="00282BEB">
      <w:pPr>
        <w:spacing w:line="276" w:lineRule="auto"/>
      </w:pPr>
      <w:r w:rsidRPr="002F212A">
        <w:t>Rochester, New York 14642</w:t>
      </w:r>
    </w:p>
    <w:p w14:paraId="61D80377" w14:textId="6D059D0E" w:rsidR="00D62530" w:rsidRDefault="00000000" w:rsidP="00282BEB">
      <w:pPr>
        <w:spacing w:line="276" w:lineRule="auto"/>
      </w:pPr>
      <w:hyperlink r:id="rId7" w:history="1">
        <w:r w:rsidR="00282BEB" w:rsidRPr="002F212A">
          <w:rPr>
            <w:color w:val="0563C1" w:themeColor="hyperlink"/>
            <w:u w:val="single"/>
          </w:rPr>
          <w:t>Jackie_Williams@URMC.Rochester.edu</w:t>
        </w:r>
      </w:hyperlink>
    </w:p>
    <w:p w14:paraId="3709E371" w14:textId="77777777" w:rsidR="00D62530" w:rsidRDefault="00D62530" w:rsidP="00102224">
      <w:pPr>
        <w:spacing w:line="276" w:lineRule="auto"/>
      </w:pPr>
    </w:p>
    <w:p w14:paraId="259C0787" w14:textId="77777777" w:rsidR="00282BEB" w:rsidRPr="002F212A" w:rsidRDefault="00282BEB" w:rsidP="00282BEB">
      <w:pPr>
        <w:spacing w:line="276" w:lineRule="auto"/>
      </w:pPr>
      <w:r w:rsidRPr="002F212A">
        <w:t xml:space="preserve">Mitchell S. </w:t>
      </w:r>
      <w:proofErr w:type="spellStart"/>
      <w:r w:rsidRPr="002F212A">
        <w:t>Anscher</w:t>
      </w:r>
      <w:proofErr w:type="spellEnd"/>
      <w:r w:rsidRPr="002F212A">
        <w:t>, M.D.</w:t>
      </w:r>
    </w:p>
    <w:p w14:paraId="6DD99D42" w14:textId="77777777" w:rsidR="00282BEB" w:rsidRPr="002F212A" w:rsidRDefault="00282BEB" w:rsidP="00282BEB">
      <w:pPr>
        <w:spacing w:line="276" w:lineRule="auto"/>
      </w:pPr>
      <w:r w:rsidRPr="002F212A">
        <w:t>Virginia Commonwealth University School of Medicine</w:t>
      </w:r>
    </w:p>
    <w:p w14:paraId="5072D74D" w14:textId="77777777" w:rsidR="00282BEB" w:rsidRPr="002F212A" w:rsidRDefault="00282BEB" w:rsidP="00282BEB">
      <w:pPr>
        <w:spacing w:line="276" w:lineRule="auto"/>
      </w:pPr>
      <w:r w:rsidRPr="002F212A">
        <w:t>1001 East Leigh Street</w:t>
      </w:r>
    </w:p>
    <w:p w14:paraId="60BA7538" w14:textId="77777777" w:rsidR="00282BEB" w:rsidRPr="002F212A" w:rsidRDefault="00282BEB" w:rsidP="00282BEB">
      <w:pPr>
        <w:spacing w:line="276" w:lineRule="auto"/>
      </w:pPr>
      <w:r w:rsidRPr="002F212A">
        <w:t>Richmond, Virginia 23219</w:t>
      </w:r>
    </w:p>
    <w:p w14:paraId="31CCF970" w14:textId="6C2FD3C9" w:rsidR="00D62530" w:rsidRDefault="00000000" w:rsidP="00282BEB">
      <w:pPr>
        <w:spacing w:line="276" w:lineRule="auto"/>
      </w:pPr>
      <w:hyperlink r:id="rId8" w:history="1">
        <w:r w:rsidR="00282BEB" w:rsidRPr="002F212A">
          <w:rPr>
            <w:color w:val="0563C1" w:themeColor="hyperlink"/>
            <w:u w:val="single"/>
          </w:rPr>
          <w:t>mitchell.anscher@vcuhealth.org</w:t>
        </w:r>
      </w:hyperlink>
    </w:p>
    <w:p w14:paraId="1F8A0A0B" w14:textId="77777777" w:rsidR="00D62530" w:rsidRDefault="00D62530" w:rsidP="00102224">
      <w:pPr>
        <w:spacing w:line="276" w:lineRule="auto"/>
      </w:pPr>
    </w:p>
    <w:p w14:paraId="559C2E9D" w14:textId="77777777" w:rsidR="00282BEB" w:rsidRPr="002F212A" w:rsidRDefault="00282BEB" w:rsidP="00282BEB">
      <w:pPr>
        <w:spacing w:line="276" w:lineRule="auto"/>
      </w:pPr>
      <w:r w:rsidRPr="002F212A">
        <w:t>Marcelo Vazquez, M.D., Ph.D.</w:t>
      </w:r>
    </w:p>
    <w:p w14:paraId="63B51A65" w14:textId="77777777" w:rsidR="00282BEB" w:rsidRPr="002F212A" w:rsidRDefault="00282BEB" w:rsidP="00282BEB">
      <w:pPr>
        <w:spacing w:line="276" w:lineRule="auto"/>
      </w:pPr>
      <w:r w:rsidRPr="002F212A">
        <w:t>Loma Linda University</w:t>
      </w:r>
    </w:p>
    <w:p w14:paraId="35C27AF8" w14:textId="77777777" w:rsidR="00282BEB" w:rsidRPr="002F212A" w:rsidRDefault="00282BEB" w:rsidP="00282BEB">
      <w:pPr>
        <w:spacing w:line="276" w:lineRule="auto"/>
      </w:pPr>
      <w:r w:rsidRPr="002F212A">
        <w:t>11131 Anderson Street</w:t>
      </w:r>
    </w:p>
    <w:p w14:paraId="00F4539D" w14:textId="77777777" w:rsidR="00282BEB" w:rsidRPr="002F212A" w:rsidRDefault="00282BEB" w:rsidP="00282BEB">
      <w:pPr>
        <w:spacing w:line="276" w:lineRule="auto"/>
      </w:pPr>
      <w:r w:rsidRPr="002F212A">
        <w:t>Loma Linda, California 92350</w:t>
      </w:r>
    </w:p>
    <w:p w14:paraId="5B467769" w14:textId="1C52CD2B" w:rsidR="00282BEB" w:rsidRDefault="00000000" w:rsidP="00282BEB">
      <w:pPr>
        <w:spacing w:line="276" w:lineRule="auto"/>
      </w:pPr>
      <w:hyperlink r:id="rId9" w:history="1">
        <w:r w:rsidR="00282BEB" w:rsidRPr="002F212A">
          <w:rPr>
            <w:rStyle w:val="Hyperlink"/>
          </w:rPr>
          <w:t>mvazquez@llu.edu</w:t>
        </w:r>
      </w:hyperlink>
    </w:p>
    <w:p w14:paraId="22D1667F" w14:textId="77777777" w:rsidR="00D62530" w:rsidRDefault="00D62530" w:rsidP="00102224">
      <w:pPr>
        <w:spacing w:line="276" w:lineRule="auto"/>
      </w:pPr>
    </w:p>
    <w:p w14:paraId="7844713E" w14:textId="77777777" w:rsidR="00771EAF" w:rsidRPr="002F212A" w:rsidRDefault="00771EAF" w:rsidP="00771EAF">
      <w:pPr>
        <w:spacing w:line="276" w:lineRule="auto"/>
      </w:pPr>
      <w:r w:rsidRPr="002F212A">
        <w:t xml:space="preserve">Amy </w:t>
      </w:r>
      <w:proofErr w:type="spellStart"/>
      <w:r w:rsidRPr="002F212A">
        <w:t>Kronenberg</w:t>
      </w:r>
      <w:proofErr w:type="spellEnd"/>
    </w:p>
    <w:p w14:paraId="74B9600A" w14:textId="77777777" w:rsidR="00771EAF" w:rsidRPr="002F212A" w:rsidRDefault="00771EAF" w:rsidP="00771EAF">
      <w:pPr>
        <w:spacing w:line="276" w:lineRule="auto"/>
      </w:pPr>
      <w:r w:rsidRPr="002F212A">
        <w:t>Lawrence Berkeley National Laboratory</w:t>
      </w:r>
    </w:p>
    <w:p w14:paraId="06A65E0A" w14:textId="77777777" w:rsidR="00771EAF" w:rsidRPr="002F212A" w:rsidRDefault="00771EAF" w:rsidP="00771EAF">
      <w:pPr>
        <w:spacing w:line="276" w:lineRule="auto"/>
      </w:pPr>
      <w:r w:rsidRPr="002F212A">
        <w:t>Mail Stop: 977</w:t>
      </w:r>
    </w:p>
    <w:p w14:paraId="37726998" w14:textId="77777777" w:rsidR="00771EAF" w:rsidRPr="002F212A" w:rsidRDefault="00771EAF" w:rsidP="00771EAF">
      <w:pPr>
        <w:spacing w:line="276" w:lineRule="auto"/>
      </w:pPr>
      <w:r w:rsidRPr="002F212A">
        <w:t>Berkeley, California</w:t>
      </w:r>
    </w:p>
    <w:p w14:paraId="29012E53" w14:textId="3B49BC65" w:rsidR="00D62530" w:rsidRDefault="00000000" w:rsidP="00771EAF">
      <w:pPr>
        <w:spacing w:line="276" w:lineRule="auto"/>
      </w:pPr>
      <w:hyperlink r:id="rId10" w:history="1">
        <w:r w:rsidR="00771EAF" w:rsidRPr="002F212A">
          <w:rPr>
            <w:color w:val="0563C1" w:themeColor="hyperlink"/>
            <w:u w:val="single"/>
          </w:rPr>
          <w:t>A_Kronenberg@lbl.gov</w:t>
        </w:r>
      </w:hyperlink>
    </w:p>
    <w:p w14:paraId="2D5AE4B8" w14:textId="77777777" w:rsidR="00D62530" w:rsidRDefault="00D62530" w:rsidP="00102224">
      <w:pPr>
        <w:spacing w:line="276" w:lineRule="auto"/>
      </w:pPr>
    </w:p>
    <w:p w14:paraId="0516A555" w14:textId="77777777" w:rsidR="00771EAF" w:rsidRPr="002F212A" w:rsidRDefault="00771EAF" w:rsidP="00771EAF">
      <w:pPr>
        <w:spacing w:line="276" w:lineRule="auto"/>
      </w:pPr>
      <w:r w:rsidRPr="002F212A">
        <w:t>Jeffrey S. Willey, Ph.D.</w:t>
      </w:r>
    </w:p>
    <w:p w14:paraId="50D15F55" w14:textId="77777777" w:rsidR="00771EAF" w:rsidRPr="002F212A" w:rsidRDefault="00771EAF" w:rsidP="00771EAF">
      <w:pPr>
        <w:spacing w:line="276" w:lineRule="auto"/>
      </w:pPr>
      <w:r w:rsidRPr="002F212A">
        <w:t>Wake Forest School of Medicine</w:t>
      </w:r>
    </w:p>
    <w:p w14:paraId="0B43153A" w14:textId="77777777" w:rsidR="00771EAF" w:rsidRPr="002F212A" w:rsidRDefault="00771EAF" w:rsidP="00771EAF">
      <w:pPr>
        <w:spacing w:line="276" w:lineRule="auto"/>
      </w:pPr>
      <w:r w:rsidRPr="002F212A">
        <w:t>475 Vine Street</w:t>
      </w:r>
    </w:p>
    <w:p w14:paraId="27920147" w14:textId="77777777" w:rsidR="00771EAF" w:rsidRPr="002F212A" w:rsidRDefault="00771EAF" w:rsidP="00771EAF">
      <w:pPr>
        <w:spacing w:line="276" w:lineRule="auto"/>
      </w:pPr>
      <w:r w:rsidRPr="002F212A">
        <w:t>Winston-Salem, North Carolina 27101</w:t>
      </w:r>
    </w:p>
    <w:p w14:paraId="06CAA1C2" w14:textId="2747C4E8" w:rsidR="00D62530" w:rsidRDefault="00000000" w:rsidP="00771EAF">
      <w:pPr>
        <w:spacing w:line="276" w:lineRule="auto"/>
      </w:pPr>
      <w:hyperlink r:id="rId11" w:history="1">
        <w:r w:rsidR="00771EAF" w:rsidRPr="002F212A">
          <w:rPr>
            <w:color w:val="0563C1" w:themeColor="hyperlink"/>
            <w:u w:val="single"/>
          </w:rPr>
          <w:t>jwilley@wakehealth.edu</w:t>
        </w:r>
      </w:hyperlink>
    </w:p>
    <w:p w14:paraId="26AC44C1" w14:textId="77777777" w:rsidR="00D62530" w:rsidRDefault="00D62530" w:rsidP="00102224">
      <w:pPr>
        <w:spacing w:line="276" w:lineRule="auto"/>
      </w:pPr>
    </w:p>
    <w:p w14:paraId="61D9E9CF" w14:textId="77777777" w:rsidR="00657527" w:rsidRPr="002F212A" w:rsidRDefault="00657527" w:rsidP="00657527">
      <w:pPr>
        <w:spacing w:line="276" w:lineRule="auto"/>
      </w:pPr>
      <w:r w:rsidRPr="002F212A">
        <w:t>Theodore Lawrence, M.D., Ph.D.</w:t>
      </w:r>
    </w:p>
    <w:p w14:paraId="7FEB94BE" w14:textId="77777777" w:rsidR="00657527" w:rsidRPr="002F212A" w:rsidRDefault="00657527" w:rsidP="00657527">
      <w:pPr>
        <w:spacing w:line="276" w:lineRule="auto"/>
      </w:pPr>
      <w:r w:rsidRPr="002F212A">
        <w:t>University of Michigan - University Hospital</w:t>
      </w:r>
    </w:p>
    <w:p w14:paraId="0BB64878" w14:textId="77777777" w:rsidR="00657527" w:rsidRPr="002F212A" w:rsidRDefault="00657527" w:rsidP="00657527">
      <w:pPr>
        <w:spacing w:line="276" w:lineRule="auto"/>
      </w:pPr>
      <w:r w:rsidRPr="002F212A">
        <w:t>1500 E Medical Center Dr</w:t>
      </w:r>
    </w:p>
    <w:p w14:paraId="6B06D86A" w14:textId="77777777" w:rsidR="00657527" w:rsidRPr="002F212A" w:rsidRDefault="00657527" w:rsidP="00657527">
      <w:pPr>
        <w:spacing w:line="276" w:lineRule="auto"/>
      </w:pPr>
      <w:r w:rsidRPr="002F212A">
        <w:t>Ann Arbor, Michigan</w:t>
      </w:r>
      <w:r w:rsidRPr="002F212A">
        <w:tab/>
        <w:t>48109</w:t>
      </w:r>
    </w:p>
    <w:p w14:paraId="1A1CAF3C" w14:textId="00A95CE3" w:rsidR="00D62530" w:rsidRDefault="00000000" w:rsidP="00657527">
      <w:pPr>
        <w:spacing w:line="276" w:lineRule="auto"/>
      </w:pPr>
      <w:hyperlink r:id="rId12" w:history="1">
        <w:r w:rsidR="00657527" w:rsidRPr="002F212A">
          <w:rPr>
            <w:color w:val="0563C1" w:themeColor="hyperlink"/>
            <w:u w:val="single"/>
          </w:rPr>
          <w:t>tsl@umich.edu</w:t>
        </w:r>
      </w:hyperlink>
      <w:r w:rsidR="00D62530">
        <w:tab/>
      </w:r>
    </w:p>
    <w:p w14:paraId="597B54C1" w14:textId="77777777" w:rsidR="00D62530" w:rsidRDefault="00D62530" w:rsidP="00102224">
      <w:pPr>
        <w:spacing w:line="276" w:lineRule="auto"/>
      </w:pPr>
    </w:p>
    <w:p w14:paraId="316D37FF" w14:textId="77777777" w:rsidR="00657527" w:rsidRPr="002F212A" w:rsidRDefault="00657527" w:rsidP="00657527">
      <w:pPr>
        <w:spacing w:line="276" w:lineRule="auto"/>
      </w:pPr>
      <w:r w:rsidRPr="002F212A">
        <w:t xml:space="preserve">Gayle E. </w:t>
      </w:r>
      <w:proofErr w:type="spellStart"/>
      <w:r w:rsidRPr="002F212A">
        <w:t>Woloschak</w:t>
      </w:r>
      <w:proofErr w:type="spellEnd"/>
      <w:r w:rsidRPr="002F212A">
        <w:t>, Ph.D.</w:t>
      </w:r>
    </w:p>
    <w:p w14:paraId="460A0BED" w14:textId="77777777" w:rsidR="00657527" w:rsidRPr="002F212A" w:rsidRDefault="00657527" w:rsidP="00657527">
      <w:pPr>
        <w:spacing w:line="276" w:lineRule="auto"/>
      </w:pPr>
      <w:r w:rsidRPr="002F212A">
        <w:t>Northwestern University</w:t>
      </w:r>
    </w:p>
    <w:p w14:paraId="0A785838" w14:textId="77777777" w:rsidR="00657527" w:rsidRPr="002F212A" w:rsidRDefault="00657527" w:rsidP="00657527">
      <w:pPr>
        <w:spacing w:line="276" w:lineRule="auto"/>
      </w:pPr>
      <w:r w:rsidRPr="002F212A">
        <w:lastRenderedPageBreak/>
        <w:t>300 E Superior</w:t>
      </w:r>
    </w:p>
    <w:p w14:paraId="45DD1D02" w14:textId="77777777" w:rsidR="00657527" w:rsidRPr="002F212A" w:rsidRDefault="00657527" w:rsidP="00657527">
      <w:pPr>
        <w:spacing w:line="276" w:lineRule="auto"/>
      </w:pPr>
      <w:r w:rsidRPr="002F212A">
        <w:t>Chicago, Illinois 60611</w:t>
      </w:r>
    </w:p>
    <w:p w14:paraId="46332DA7" w14:textId="4EAEA633" w:rsidR="00D62530" w:rsidRDefault="00000000" w:rsidP="00657527">
      <w:pPr>
        <w:spacing w:line="276" w:lineRule="auto"/>
      </w:pPr>
      <w:hyperlink r:id="rId13" w:history="1">
        <w:r w:rsidR="00657527" w:rsidRPr="002F212A">
          <w:rPr>
            <w:color w:val="0563C1" w:themeColor="hyperlink"/>
            <w:u w:val="single"/>
          </w:rPr>
          <w:t>g-woloschak@northwestern.edu</w:t>
        </w:r>
      </w:hyperlink>
    </w:p>
    <w:p w14:paraId="346B2AE6" w14:textId="77777777" w:rsidR="00D62530" w:rsidRDefault="00D62530" w:rsidP="00102224">
      <w:pPr>
        <w:spacing w:line="276" w:lineRule="auto"/>
      </w:pPr>
    </w:p>
    <w:p w14:paraId="5D961B49" w14:textId="77777777" w:rsidR="00657527" w:rsidRPr="002F212A" w:rsidRDefault="00657527" w:rsidP="00657527">
      <w:pPr>
        <w:spacing w:line="276" w:lineRule="auto"/>
      </w:pPr>
      <w:r w:rsidRPr="002F212A">
        <w:t xml:space="preserve">Brian </w:t>
      </w:r>
      <w:proofErr w:type="spellStart"/>
      <w:r w:rsidRPr="002F212A">
        <w:t>Marples</w:t>
      </w:r>
      <w:proofErr w:type="spellEnd"/>
      <w:r w:rsidRPr="002F212A">
        <w:t>, Ph.D.</w:t>
      </w:r>
    </w:p>
    <w:p w14:paraId="62A19F20" w14:textId="77777777" w:rsidR="00657527" w:rsidRPr="002F212A" w:rsidRDefault="00657527" w:rsidP="00657527">
      <w:pPr>
        <w:spacing w:line="276" w:lineRule="auto"/>
      </w:pPr>
      <w:r w:rsidRPr="002F212A">
        <w:t>University of Rochester Medical Center</w:t>
      </w:r>
    </w:p>
    <w:p w14:paraId="03D68CF3" w14:textId="77777777" w:rsidR="00460328" w:rsidRDefault="00657527" w:rsidP="00657527">
      <w:pPr>
        <w:spacing w:line="276" w:lineRule="auto"/>
      </w:pPr>
      <w:r w:rsidRPr="002F212A">
        <w:t>601 Elmwood Ave, Box 647</w:t>
      </w:r>
      <w:r w:rsidRPr="002F212A">
        <w:br/>
        <w:t>Rochester, NY 14642</w:t>
      </w:r>
    </w:p>
    <w:p w14:paraId="1C37D39A" w14:textId="33B8CB86" w:rsidR="00D62530" w:rsidRDefault="00000000" w:rsidP="00657527">
      <w:pPr>
        <w:spacing w:line="276" w:lineRule="auto"/>
      </w:pPr>
      <w:hyperlink r:id="rId14" w:history="1">
        <w:r w:rsidR="00460328">
          <w:rPr>
            <w:rStyle w:val="Hyperlink"/>
            <w:rFonts w:eastAsia="Calibri"/>
          </w:rPr>
          <w:t>Brian_Marples@urmc.rochester.edu</w:t>
        </w:r>
      </w:hyperlink>
      <w:r w:rsidR="00D62530">
        <w:tab/>
      </w:r>
    </w:p>
    <w:p w14:paraId="24BD82E1" w14:textId="77777777" w:rsidR="00D62530" w:rsidRDefault="00D62530" w:rsidP="00102224">
      <w:pPr>
        <w:spacing w:line="276" w:lineRule="auto"/>
      </w:pPr>
    </w:p>
    <w:p w14:paraId="0978750B" w14:textId="77777777" w:rsidR="001C3641" w:rsidRPr="002F212A" w:rsidRDefault="001C3641" w:rsidP="001C3641">
      <w:pPr>
        <w:spacing w:line="276" w:lineRule="auto"/>
      </w:pPr>
      <w:r w:rsidRPr="002F212A">
        <w:t>Rosemary Wong, Ph.D. (ret.)</w:t>
      </w:r>
    </w:p>
    <w:p w14:paraId="6D2ECBC9" w14:textId="77777777" w:rsidR="001C3641" w:rsidRPr="002F212A" w:rsidRDefault="001C3641" w:rsidP="001C3641">
      <w:pPr>
        <w:spacing w:line="276" w:lineRule="auto"/>
      </w:pPr>
      <w:r w:rsidRPr="002F212A">
        <w:t>National Cancer Institute</w:t>
      </w:r>
    </w:p>
    <w:p w14:paraId="374CBEFA" w14:textId="77777777" w:rsidR="001C3641" w:rsidRPr="002F212A" w:rsidRDefault="001C3641" w:rsidP="001C3641">
      <w:pPr>
        <w:spacing w:line="276" w:lineRule="auto"/>
      </w:pPr>
      <w:r w:rsidRPr="002F212A">
        <w:t>9609 Medical Center Drive</w:t>
      </w:r>
    </w:p>
    <w:p w14:paraId="16475876" w14:textId="77777777" w:rsidR="001C3641" w:rsidRPr="002F212A" w:rsidRDefault="001C3641" w:rsidP="001C3641">
      <w:pPr>
        <w:spacing w:line="276" w:lineRule="auto"/>
      </w:pPr>
      <w:r w:rsidRPr="002F212A">
        <w:t>Rockville, Maryland 20892</w:t>
      </w:r>
    </w:p>
    <w:p w14:paraId="50F56527" w14:textId="77777777" w:rsidR="00D62530" w:rsidRDefault="00D62530" w:rsidP="00102224">
      <w:pPr>
        <w:spacing w:line="276" w:lineRule="auto"/>
      </w:pPr>
    </w:p>
    <w:p w14:paraId="13BADBB8" w14:textId="77777777" w:rsidR="00A4174F" w:rsidRPr="002F212A" w:rsidRDefault="00A4174F" w:rsidP="00A4174F">
      <w:pPr>
        <w:spacing w:line="276" w:lineRule="auto"/>
      </w:pPr>
      <w:r w:rsidRPr="002F212A">
        <w:t>Roger W. Howell, Ph.D.</w:t>
      </w:r>
    </w:p>
    <w:p w14:paraId="028BE3EF" w14:textId="77777777" w:rsidR="00A4174F" w:rsidRPr="002F212A" w:rsidRDefault="00A4174F" w:rsidP="00A4174F">
      <w:pPr>
        <w:spacing w:line="276" w:lineRule="auto"/>
      </w:pPr>
      <w:r w:rsidRPr="002F212A">
        <w:t>Rutgers New Jersey Medical School</w:t>
      </w:r>
    </w:p>
    <w:p w14:paraId="4BB4033E" w14:textId="77777777" w:rsidR="00A4174F" w:rsidRPr="002F212A" w:rsidRDefault="00A4174F" w:rsidP="00A4174F">
      <w:pPr>
        <w:spacing w:line="276" w:lineRule="auto"/>
      </w:pPr>
      <w:r w:rsidRPr="002F212A">
        <w:t>205 South Orange Ave</w:t>
      </w:r>
    </w:p>
    <w:p w14:paraId="53ED3CF0" w14:textId="77777777" w:rsidR="00A4174F" w:rsidRPr="002F212A" w:rsidRDefault="00A4174F" w:rsidP="00A4174F">
      <w:pPr>
        <w:spacing w:line="276" w:lineRule="auto"/>
      </w:pPr>
      <w:r w:rsidRPr="002F212A">
        <w:t>Newark, New Jersey 70103</w:t>
      </w:r>
    </w:p>
    <w:p w14:paraId="5E8704B9" w14:textId="4F47A4BE" w:rsidR="00D62530" w:rsidRDefault="00000000" w:rsidP="00A4174F">
      <w:pPr>
        <w:spacing w:line="276" w:lineRule="auto"/>
      </w:pPr>
      <w:hyperlink r:id="rId15" w:history="1">
        <w:r w:rsidR="00A4174F" w:rsidRPr="002F212A">
          <w:rPr>
            <w:color w:val="0563C1" w:themeColor="hyperlink"/>
            <w:u w:val="single"/>
          </w:rPr>
          <w:t>rhowell@njms.rutgers.edu</w:t>
        </w:r>
      </w:hyperlink>
    </w:p>
    <w:p w14:paraId="7CCD15F4" w14:textId="77777777" w:rsidR="00D62530" w:rsidRDefault="00D62530" w:rsidP="00102224">
      <w:pPr>
        <w:spacing w:line="276" w:lineRule="auto"/>
      </w:pPr>
    </w:p>
    <w:p w14:paraId="08E49485" w14:textId="14B95E73" w:rsidR="00F1093B" w:rsidRDefault="00F1093B" w:rsidP="00102224">
      <w:pPr>
        <w:spacing w:line="276" w:lineRule="auto"/>
      </w:pPr>
    </w:p>
    <w:p w14:paraId="0E561756" w14:textId="77777777" w:rsidR="00E72471" w:rsidRDefault="00E72471" w:rsidP="00102224">
      <w:pPr>
        <w:spacing w:line="276" w:lineRule="auto"/>
        <w:rPr>
          <w:b/>
          <w:bCs/>
        </w:rPr>
      </w:pPr>
    </w:p>
    <w:p w14:paraId="2669127C" w14:textId="1EF3E99E" w:rsidR="00F1093B" w:rsidRPr="00F1093B" w:rsidRDefault="00F1093B" w:rsidP="00102224">
      <w:pPr>
        <w:spacing w:line="276" w:lineRule="auto"/>
        <w:rPr>
          <w:b/>
          <w:bCs/>
        </w:rPr>
      </w:pPr>
      <w:r w:rsidRPr="00F1093B">
        <w:rPr>
          <w:b/>
          <w:bCs/>
        </w:rPr>
        <w:t>KEYWORDS: radiation biology, workforce</w:t>
      </w:r>
    </w:p>
    <w:p w14:paraId="7B73CDB3" w14:textId="77777777" w:rsidR="005732F0" w:rsidRDefault="005732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p w14:paraId="624127A2" w14:textId="1D58A8F8" w:rsidR="005732F0" w:rsidRDefault="005732F0" w:rsidP="005732F0">
      <w:pPr>
        <w:spacing w:line="276" w:lineRule="auto"/>
        <w:rPr>
          <w:b/>
          <w:bCs/>
        </w:rPr>
      </w:pPr>
      <w:r>
        <w:rPr>
          <w:b/>
          <w:bCs/>
        </w:rPr>
        <w:t xml:space="preserve">Short Running Title:  </w:t>
      </w:r>
      <w:r w:rsidR="002E6C97">
        <w:rPr>
          <w:b/>
          <w:bCs/>
        </w:rPr>
        <w:t xml:space="preserve">U.S. </w:t>
      </w:r>
      <w:r>
        <w:rPr>
          <w:b/>
          <w:bCs/>
        </w:rPr>
        <w:t>Radiation Workforce (Radiation Biology)</w:t>
      </w:r>
    </w:p>
    <w:p w14:paraId="789A56A1" w14:textId="77777777" w:rsidR="005732F0" w:rsidRDefault="005732F0" w:rsidP="005732F0">
      <w:pPr>
        <w:spacing w:line="276" w:lineRule="auto"/>
        <w:rPr>
          <w:b/>
          <w:bCs/>
        </w:rPr>
      </w:pPr>
    </w:p>
    <w:p w14:paraId="53FA4417" w14:textId="77777777" w:rsidR="005732F0" w:rsidRPr="00C7564D" w:rsidRDefault="005732F0" w:rsidP="005732F0">
      <w:pPr>
        <w:spacing w:line="276" w:lineRule="auto"/>
      </w:pPr>
      <w:r w:rsidRPr="001A3147">
        <w:rPr>
          <w:b/>
          <w:bCs/>
        </w:rPr>
        <w:t>Author Contribution Statement</w:t>
      </w:r>
      <w:r>
        <w:rPr>
          <w:b/>
          <w:bCs/>
        </w:rPr>
        <w:t xml:space="preserve">: </w:t>
      </w:r>
      <w:r w:rsidRPr="00C7564D">
        <w:t xml:space="preserve">All the authors listed have contributed directly to the intellectual content of the </w:t>
      </w:r>
      <w:r>
        <w:t xml:space="preserve">manuscript.  </w:t>
      </w:r>
    </w:p>
    <w:p w14:paraId="2EA7C4C6" w14:textId="77777777" w:rsidR="003224D5" w:rsidRDefault="003224D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b/>
          <w:color w:val="000000"/>
        </w:rPr>
      </w:pPr>
    </w:p>
    <w:p w14:paraId="19242626" w14:textId="77777777" w:rsidR="003224D5" w:rsidRDefault="003224D5" w:rsidP="003224D5">
      <w:pPr>
        <w:spacing w:line="276" w:lineRule="auto"/>
        <w:rPr>
          <w:b/>
          <w:bCs/>
        </w:rPr>
      </w:pPr>
      <w:r w:rsidRPr="00FC2728">
        <w:rPr>
          <w:b/>
          <w:bCs/>
        </w:rPr>
        <w:t>Acknowledgements</w:t>
      </w:r>
    </w:p>
    <w:p w14:paraId="1AD83AB3" w14:textId="77777777" w:rsidR="003224D5" w:rsidRDefault="003224D5" w:rsidP="003224D5">
      <w:pPr>
        <w:spacing w:line="276" w:lineRule="auto"/>
        <w:rPr>
          <w:b/>
          <w:bCs/>
        </w:rPr>
      </w:pPr>
    </w:p>
    <w:p w14:paraId="7450B606" w14:textId="77777777" w:rsidR="003224D5" w:rsidRDefault="003224D5" w:rsidP="003224D5">
      <w:pPr>
        <w:spacing w:line="276" w:lineRule="auto"/>
        <w:rPr>
          <w:color w:val="000000"/>
        </w:rPr>
      </w:pPr>
      <w:r>
        <w:t xml:space="preserve">We thank the following colleagues for helpful discussions and suggestions in the preparation of this chapter: Wayne Newhauser (Louisiana State University), Tom </w:t>
      </w:r>
      <w:proofErr w:type="spellStart"/>
      <w:r>
        <w:t>Hei</w:t>
      </w:r>
      <w:proofErr w:type="spellEnd"/>
      <w:r>
        <w:t xml:space="preserve"> (Columbia University), and Michael Story (University of Texas Southwestern). </w:t>
      </w:r>
    </w:p>
    <w:bookmarkEnd w:id="0"/>
    <w:p w14:paraId="2C1E2AC7" w14:textId="7AAE7217" w:rsidR="00906068" w:rsidRDefault="0090606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b/>
          <w:color w:val="000000"/>
        </w:rPr>
      </w:pPr>
    </w:p>
    <w:sectPr w:rsidR="00906068" w:rsidSect="004A464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25C70" w14:textId="77777777" w:rsidR="00765C73" w:rsidRDefault="00765C73" w:rsidP="00B51885">
      <w:r>
        <w:separator/>
      </w:r>
    </w:p>
  </w:endnote>
  <w:endnote w:type="continuationSeparator" w:id="0">
    <w:p w14:paraId="5AC623F4" w14:textId="77777777" w:rsidR="00765C73" w:rsidRDefault="00765C73" w:rsidP="00B51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D3C7A" w14:textId="77777777" w:rsidR="00765C73" w:rsidRDefault="00765C73" w:rsidP="00B51885">
      <w:r>
        <w:separator/>
      </w:r>
    </w:p>
  </w:footnote>
  <w:footnote w:type="continuationSeparator" w:id="0">
    <w:p w14:paraId="74379308" w14:textId="77777777" w:rsidR="00765C73" w:rsidRDefault="00765C73" w:rsidP="00B518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A7F72"/>
    <w:multiLevelType w:val="multilevel"/>
    <w:tmpl w:val="365A6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AD53E6"/>
    <w:multiLevelType w:val="multilevel"/>
    <w:tmpl w:val="B02ABE1A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" w15:restartNumberingAfterBreak="0">
    <w:nsid w:val="1CBC13C3"/>
    <w:multiLevelType w:val="multilevel"/>
    <w:tmpl w:val="FC640DF0"/>
    <w:styleLink w:val="CurrentList2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7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5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abstractNum w:abstractNumId="3" w15:restartNumberingAfterBreak="0">
    <w:nsid w:val="1DA91DB8"/>
    <w:multiLevelType w:val="multilevel"/>
    <w:tmpl w:val="9C98E374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205C2113"/>
    <w:multiLevelType w:val="multilevel"/>
    <w:tmpl w:val="2A8CABC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4160DDA"/>
    <w:multiLevelType w:val="multilevel"/>
    <w:tmpl w:val="3CA02FD4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6" w15:restartNumberingAfterBreak="0">
    <w:nsid w:val="241C7596"/>
    <w:multiLevelType w:val="multilevel"/>
    <w:tmpl w:val="967229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4C54CF5"/>
    <w:multiLevelType w:val="multilevel"/>
    <w:tmpl w:val="4F6A28FC"/>
    <w:lvl w:ilvl="0">
      <w:start w:val="1"/>
      <w:numFmt w:val="decimal"/>
      <w:lvlText w:val="%1.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A7225"/>
    <w:multiLevelType w:val="multilevel"/>
    <w:tmpl w:val="9424BA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7231DA1"/>
    <w:multiLevelType w:val="multilevel"/>
    <w:tmpl w:val="AD0E85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2DAD0802"/>
    <w:multiLevelType w:val="multilevel"/>
    <w:tmpl w:val="A5D676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2B4630A"/>
    <w:multiLevelType w:val="multilevel"/>
    <w:tmpl w:val="A70044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2D37366"/>
    <w:multiLevelType w:val="hybridMultilevel"/>
    <w:tmpl w:val="F6B2D6B2"/>
    <w:lvl w:ilvl="0" w:tplc="522482E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EE5B3C"/>
    <w:multiLevelType w:val="multilevel"/>
    <w:tmpl w:val="ADF4201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4" w15:restartNumberingAfterBreak="0">
    <w:nsid w:val="35C91191"/>
    <w:multiLevelType w:val="multilevel"/>
    <w:tmpl w:val="38A20B00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5" w15:restartNumberingAfterBreak="0">
    <w:nsid w:val="3AF05258"/>
    <w:multiLevelType w:val="multilevel"/>
    <w:tmpl w:val="87381624"/>
    <w:lvl w:ilvl="0">
      <w:start w:val="1"/>
      <w:numFmt w:val="decimal"/>
      <w:lvlText w:val="%1.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7C43F6"/>
    <w:multiLevelType w:val="multilevel"/>
    <w:tmpl w:val="DCCE4646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44E94FD8"/>
    <w:multiLevelType w:val="multilevel"/>
    <w:tmpl w:val="BE541ACA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4641014B"/>
    <w:multiLevelType w:val="multilevel"/>
    <w:tmpl w:val="7D18700C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4B5F30EC"/>
    <w:multiLevelType w:val="multilevel"/>
    <w:tmpl w:val="077A1D46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7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5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abstractNum w:abstractNumId="20" w15:restartNumberingAfterBreak="0">
    <w:nsid w:val="51A20988"/>
    <w:multiLevelType w:val="multilevel"/>
    <w:tmpl w:val="A69882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92" w:hanging="432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27644B5"/>
    <w:multiLevelType w:val="multilevel"/>
    <w:tmpl w:val="382EADCC"/>
    <w:lvl w:ilvl="0">
      <w:start w:val="1"/>
      <w:numFmt w:val="bullet"/>
      <w:lvlText w:val="●"/>
      <w:lvlJc w:val="left"/>
      <w:pPr>
        <w:ind w:left="99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1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3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5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87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9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1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3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5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55C24A54"/>
    <w:multiLevelType w:val="multilevel"/>
    <w:tmpl w:val="84DC6E22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55D22242"/>
    <w:multiLevelType w:val="multilevel"/>
    <w:tmpl w:val="044E5F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57E52E29"/>
    <w:multiLevelType w:val="multilevel"/>
    <w:tmpl w:val="B02ABE1A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5" w15:restartNumberingAfterBreak="0">
    <w:nsid w:val="67DE0CFA"/>
    <w:multiLevelType w:val="multilevel"/>
    <w:tmpl w:val="0C08037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246BBF"/>
    <w:multiLevelType w:val="multilevel"/>
    <w:tmpl w:val="B6DA42B0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2784666"/>
    <w:multiLevelType w:val="hybridMultilevel"/>
    <w:tmpl w:val="28300A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2B31226"/>
    <w:multiLevelType w:val="multilevel"/>
    <w:tmpl w:val="FC640DF0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7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5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abstractNum w:abstractNumId="29" w15:restartNumberingAfterBreak="0">
    <w:nsid w:val="78883B3D"/>
    <w:multiLevelType w:val="multilevel"/>
    <w:tmpl w:val="9376C4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92" w:hanging="432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FA06711"/>
    <w:multiLevelType w:val="multilevel"/>
    <w:tmpl w:val="938AB5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662931308">
    <w:abstractNumId w:val="12"/>
  </w:num>
  <w:num w:numId="2" w16cid:durableId="1938782186">
    <w:abstractNumId w:val="1"/>
  </w:num>
  <w:num w:numId="3" w16cid:durableId="739644239">
    <w:abstractNumId w:val="22"/>
  </w:num>
  <w:num w:numId="4" w16cid:durableId="1445659301">
    <w:abstractNumId w:val="17"/>
  </w:num>
  <w:num w:numId="5" w16cid:durableId="939294268">
    <w:abstractNumId w:val="5"/>
  </w:num>
  <w:num w:numId="6" w16cid:durableId="941763235">
    <w:abstractNumId w:val="10"/>
  </w:num>
  <w:num w:numId="7" w16cid:durableId="1741369219">
    <w:abstractNumId w:val="21"/>
  </w:num>
  <w:num w:numId="8" w16cid:durableId="790977689">
    <w:abstractNumId w:val="3"/>
  </w:num>
  <w:num w:numId="9" w16cid:durableId="966399148">
    <w:abstractNumId w:val="9"/>
  </w:num>
  <w:num w:numId="10" w16cid:durableId="349456237">
    <w:abstractNumId w:val="13"/>
  </w:num>
  <w:num w:numId="11" w16cid:durableId="318386486">
    <w:abstractNumId w:val="6"/>
  </w:num>
  <w:num w:numId="12" w16cid:durableId="1340696354">
    <w:abstractNumId w:val="20"/>
  </w:num>
  <w:num w:numId="13" w16cid:durableId="554700250">
    <w:abstractNumId w:val="29"/>
  </w:num>
  <w:num w:numId="14" w16cid:durableId="1377855663">
    <w:abstractNumId w:val="23"/>
  </w:num>
  <w:num w:numId="15" w16cid:durableId="31881625">
    <w:abstractNumId w:val="11"/>
  </w:num>
  <w:num w:numId="16" w16cid:durableId="400828812">
    <w:abstractNumId w:val="4"/>
  </w:num>
  <w:num w:numId="17" w16cid:durableId="463743511">
    <w:abstractNumId w:val="28"/>
  </w:num>
  <w:num w:numId="18" w16cid:durableId="369576799">
    <w:abstractNumId w:val="19"/>
  </w:num>
  <w:num w:numId="19" w16cid:durableId="1326546537">
    <w:abstractNumId w:val="16"/>
  </w:num>
  <w:num w:numId="20" w16cid:durableId="901721054">
    <w:abstractNumId w:val="26"/>
  </w:num>
  <w:num w:numId="21" w16cid:durableId="1075590051">
    <w:abstractNumId w:val="14"/>
  </w:num>
  <w:num w:numId="22" w16cid:durableId="1716389702">
    <w:abstractNumId w:val="8"/>
  </w:num>
  <w:num w:numId="23" w16cid:durableId="1938562664">
    <w:abstractNumId w:val="25"/>
  </w:num>
  <w:num w:numId="24" w16cid:durableId="1555776373">
    <w:abstractNumId w:val="30"/>
  </w:num>
  <w:num w:numId="25" w16cid:durableId="462499739">
    <w:abstractNumId w:val="15"/>
  </w:num>
  <w:num w:numId="26" w16cid:durableId="314338477">
    <w:abstractNumId w:val="7"/>
  </w:num>
  <w:num w:numId="27" w16cid:durableId="261187483">
    <w:abstractNumId w:val="18"/>
  </w:num>
  <w:num w:numId="28" w16cid:durableId="763762417">
    <w:abstractNumId w:val="27"/>
  </w:num>
  <w:num w:numId="29" w16cid:durableId="1408960520">
    <w:abstractNumId w:val="24"/>
  </w:num>
  <w:num w:numId="30" w16cid:durableId="800154435">
    <w:abstractNumId w:val="2"/>
  </w:num>
  <w:num w:numId="31" w16cid:durableId="1929994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43E"/>
    <w:rsid w:val="0000488D"/>
    <w:rsid w:val="00015925"/>
    <w:rsid w:val="000321FB"/>
    <w:rsid w:val="00037B42"/>
    <w:rsid w:val="0005179C"/>
    <w:rsid w:val="00052AA5"/>
    <w:rsid w:val="000722EE"/>
    <w:rsid w:val="00093FAD"/>
    <w:rsid w:val="00094A93"/>
    <w:rsid w:val="000A603F"/>
    <w:rsid w:val="000C13E6"/>
    <w:rsid w:val="000E208C"/>
    <w:rsid w:val="000E5F6A"/>
    <w:rsid w:val="000F077A"/>
    <w:rsid w:val="000F6872"/>
    <w:rsid w:val="001059D0"/>
    <w:rsid w:val="00107099"/>
    <w:rsid w:val="0010753E"/>
    <w:rsid w:val="00114B93"/>
    <w:rsid w:val="00115A4A"/>
    <w:rsid w:val="00126F68"/>
    <w:rsid w:val="00133450"/>
    <w:rsid w:val="00152A33"/>
    <w:rsid w:val="00152ED1"/>
    <w:rsid w:val="00167A0D"/>
    <w:rsid w:val="0019228D"/>
    <w:rsid w:val="001963DE"/>
    <w:rsid w:val="001A3147"/>
    <w:rsid w:val="001C01AE"/>
    <w:rsid w:val="001C3641"/>
    <w:rsid w:val="001C5CE9"/>
    <w:rsid w:val="001E2060"/>
    <w:rsid w:val="001E3A17"/>
    <w:rsid w:val="00200D13"/>
    <w:rsid w:val="0021588C"/>
    <w:rsid w:val="002164BC"/>
    <w:rsid w:val="0023203A"/>
    <w:rsid w:val="002345AA"/>
    <w:rsid w:val="00244394"/>
    <w:rsid w:val="00247FEF"/>
    <w:rsid w:val="002511DF"/>
    <w:rsid w:val="00262FFF"/>
    <w:rsid w:val="002731DB"/>
    <w:rsid w:val="00274DCD"/>
    <w:rsid w:val="00282BEB"/>
    <w:rsid w:val="00291BE2"/>
    <w:rsid w:val="00293433"/>
    <w:rsid w:val="002B3A75"/>
    <w:rsid w:val="002C098C"/>
    <w:rsid w:val="002C2291"/>
    <w:rsid w:val="002C2977"/>
    <w:rsid w:val="002C333C"/>
    <w:rsid w:val="002C77F1"/>
    <w:rsid w:val="002D55AB"/>
    <w:rsid w:val="002D64A3"/>
    <w:rsid w:val="002D77D9"/>
    <w:rsid w:val="002E368D"/>
    <w:rsid w:val="002E6C97"/>
    <w:rsid w:val="00311324"/>
    <w:rsid w:val="00313DC8"/>
    <w:rsid w:val="003224D5"/>
    <w:rsid w:val="003306D6"/>
    <w:rsid w:val="003400F3"/>
    <w:rsid w:val="00354A53"/>
    <w:rsid w:val="00370E6F"/>
    <w:rsid w:val="0037602C"/>
    <w:rsid w:val="00391342"/>
    <w:rsid w:val="0039260E"/>
    <w:rsid w:val="003A1646"/>
    <w:rsid w:val="003C4EC4"/>
    <w:rsid w:val="003E50D0"/>
    <w:rsid w:val="003E553C"/>
    <w:rsid w:val="003F1CA1"/>
    <w:rsid w:val="00401FF0"/>
    <w:rsid w:val="00402C66"/>
    <w:rsid w:val="004035C2"/>
    <w:rsid w:val="00415EB4"/>
    <w:rsid w:val="00431263"/>
    <w:rsid w:val="0044177E"/>
    <w:rsid w:val="004444AB"/>
    <w:rsid w:val="00453A3F"/>
    <w:rsid w:val="00455445"/>
    <w:rsid w:val="00460328"/>
    <w:rsid w:val="00480805"/>
    <w:rsid w:val="00492740"/>
    <w:rsid w:val="004951DD"/>
    <w:rsid w:val="004A09AB"/>
    <w:rsid w:val="004A3A8E"/>
    <w:rsid w:val="004A464A"/>
    <w:rsid w:val="004A4E97"/>
    <w:rsid w:val="004B16D3"/>
    <w:rsid w:val="004D39B9"/>
    <w:rsid w:val="004E358E"/>
    <w:rsid w:val="004E4227"/>
    <w:rsid w:val="005032E0"/>
    <w:rsid w:val="005047BD"/>
    <w:rsid w:val="0052017D"/>
    <w:rsid w:val="005328CD"/>
    <w:rsid w:val="00551403"/>
    <w:rsid w:val="00553A9C"/>
    <w:rsid w:val="00560B0C"/>
    <w:rsid w:val="00564A6B"/>
    <w:rsid w:val="005732F0"/>
    <w:rsid w:val="00574EDC"/>
    <w:rsid w:val="005777F0"/>
    <w:rsid w:val="00582D3A"/>
    <w:rsid w:val="00585C1D"/>
    <w:rsid w:val="00592C84"/>
    <w:rsid w:val="005935BB"/>
    <w:rsid w:val="00597961"/>
    <w:rsid w:val="005C692F"/>
    <w:rsid w:val="0060768C"/>
    <w:rsid w:val="0061420A"/>
    <w:rsid w:val="00620724"/>
    <w:rsid w:val="00627ED8"/>
    <w:rsid w:val="00651708"/>
    <w:rsid w:val="00657527"/>
    <w:rsid w:val="00663AB6"/>
    <w:rsid w:val="0066696A"/>
    <w:rsid w:val="006714BD"/>
    <w:rsid w:val="006877EB"/>
    <w:rsid w:val="0069134E"/>
    <w:rsid w:val="0069789C"/>
    <w:rsid w:val="006A0F87"/>
    <w:rsid w:val="006A7B5C"/>
    <w:rsid w:val="006B0EA8"/>
    <w:rsid w:val="006B243E"/>
    <w:rsid w:val="006B5B51"/>
    <w:rsid w:val="006C4E72"/>
    <w:rsid w:val="006D3357"/>
    <w:rsid w:val="006D717E"/>
    <w:rsid w:val="006E568C"/>
    <w:rsid w:val="006F5CC9"/>
    <w:rsid w:val="00710346"/>
    <w:rsid w:val="007214B4"/>
    <w:rsid w:val="007244C8"/>
    <w:rsid w:val="00730749"/>
    <w:rsid w:val="00737323"/>
    <w:rsid w:val="00742BDF"/>
    <w:rsid w:val="00746B07"/>
    <w:rsid w:val="00765C73"/>
    <w:rsid w:val="00771EAF"/>
    <w:rsid w:val="00781859"/>
    <w:rsid w:val="00787B2A"/>
    <w:rsid w:val="007979E4"/>
    <w:rsid w:val="007A3EF3"/>
    <w:rsid w:val="007A4EAD"/>
    <w:rsid w:val="007A50E8"/>
    <w:rsid w:val="007C398F"/>
    <w:rsid w:val="007E42FA"/>
    <w:rsid w:val="007F67BB"/>
    <w:rsid w:val="00810902"/>
    <w:rsid w:val="00810E74"/>
    <w:rsid w:val="008124A8"/>
    <w:rsid w:val="0082060E"/>
    <w:rsid w:val="00825065"/>
    <w:rsid w:val="00846114"/>
    <w:rsid w:val="008769D6"/>
    <w:rsid w:val="00877CF0"/>
    <w:rsid w:val="00877D20"/>
    <w:rsid w:val="008805FD"/>
    <w:rsid w:val="00883EE7"/>
    <w:rsid w:val="00893B10"/>
    <w:rsid w:val="00895A3B"/>
    <w:rsid w:val="008A769D"/>
    <w:rsid w:val="008B21F9"/>
    <w:rsid w:val="008C4F84"/>
    <w:rsid w:val="008E593B"/>
    <w:rsid w:val="008F1A8B"/>
    <w:rsid w:val="008F59C8"/>
    <w:rsid w:val="008F5EA4"/>
    <w:rsid w:val="008F6A50"/>
    <w:rsid w:val="008F6D6B"/>
    <w:rsid w:val="00900B0B"/>
    <w:rsid w:val="00906068"/>
    <w:rsid w:val="00907294"/>
    <w:rsid w:val="00926B5D"/>
    <w:rsid w:val="0093275B"/>
    <w:rsid w:val="00933C51"/>
    <w:rsid w:val="00945243"/>
    <w:rsid w:val="00951E09"/>
    <w:rsid w:val="00963A46"/>
    <w:rsid w:val="00976863"/>
    <w:rsid w:val="00986D95"/>
    <w:rsid w:val="00991304"/>
    <w:rsid w:val="00992377"/>
    <w:rsid w:val="0099486B"/>
    <w:rsid w:val="009A7B34"/>
    <w:rsid w:val="009A7BC8"/>
    <w:rsid w:val="009B2AEA"/>
    <w:rsid w:val="009C3A31"/>
    <w:rsid w:val="009C7C6B"/>
    <w:rsid w:val="009F230B"/>
    <w:rsid w:val="00A03762"/>
    <w:rsid w:val="00A17E12"/>
    <w:rsid w:val="00A212FD"/>
    <w:rsid w:val="00A311E0"/>
    <w:rsid w:val="00A4174F"/>
    <w:rsid w:val="00A47508"/>
    <w:rsid w:val="00A52228"/>
    <w:rsid w:val="00A52A61"/>
    <w:rsid w:val="00A76231"/>
    <w:rsid w:val="00A80295"/>
    <w:rsid w:val="00AA1B15"/>
    <w:rsid w:val="00AA1C5C"/>
    <w:rsid w:val="00AA7A10"/>
    <w:rsid w:val="00AB4859"/>
    <w:rsid w:val="00AB7263"/>
    <w:rsid w:val="00B10311"/>
    <w:rsid w:val="00B2157A"/>
    <w:rsid w:val="00B40668"/>
    <w:rsid w:val="00B51885"/>
    <w:rsid w:val="00B52D33"/>
    <w:rsid w:val="00BA69D5"/>
    <w:rsid w:val="00BA6DD7"/>
    <w:rsid w:val="00BC04C5"/>
    <w:rsid w:val="00BC1BD1"/>
    <w:rsid w:val="00BE4618"/>
    <w:rsid w:val="00BE5AA2"/>
    <w:rsid w:val="00C11BDC"/>
    <w:rsid w:val="00C16F05"/>
    <w:rsid w:val="00C1713C"/>
    <w:rsid w:val="00C25CF7"/>
    <w:rsid w:val="00C278A4"/>
    <w:rsid w:val="00C51BF1"/>
    <w:rsid w:val="00C55B1C"/>
    <w:rsid w:val="00C63E95"/>
    <w:rsid w:val="00C72442"/>
    <w:rsid w:val="00C74593"/>
    <w:rsid w:val="00C7564D"/>
    <w:rsid w:val="00C77D27"/>
    <w:rsid w:val="00C92CF4"/>
    <w:rsid w:val="00C95B77"/>
    <w:rsid w:val="00CA2AC4"/>
    <w:rsid w:val="00CA4D21"/>
    <w:rsid w:val="00CD3D87"/>
    <w:rsid w:val="00CE783F"/>
    <w:rsid w:val="00CF07FF"/>
    <w:rsid w:val="00CF6614"/>
    <w:rsid w:val="00CF6A59"/>
    <w:rsid w:val="00D028B1"/>
    <w:rsid w:val="00D154EB"/>
    <w:rsid w:val="00D23935"/>
    <w:rsid w:val="00D340BF"/>
    <w:rsid w:val="00D62530"/>
    <w:rsid w:val="00D641C1"/>
    <w:rsid w:val="00D72153"/>
    <w:rsid w:val="00D81622"/>
    <w:rsid w:val="00D83F18"/>
    <w:rsid w:val="00D91E59"/>
    <w:rsid w:val="00DB6E3B"/>
    <w:rsid w:val="00DB7A9C"/>
    <w:rsid w:val="00DC309A"/>
    <w:rsid w:val="00DC6C2C"/>
    <w:rsid w:val="00DC7694"/>
    <w:rsid w:val="00DF38F6"/>
    <w:rsid w:val="00E00E4B"/>
    <w:rsid w:val="00E14886"/>
    <w:rsid w:val="00E22C09"/>
    <w:rsid w:val="00E418A0"/>
    <w:rsid w:val="00E533F3"/>
    <w:rsid w:val="00E55525"/>
    <w:rsid w:val="00E611A7"/>
    <w:rsid w:val="00E72471"/>
    <w:rsid w:val="00E7696F"/>
    <w:rsid w:val="00E936C2"/>
    <w:rsid w:val="00E9538F"/>
    <w:rsid w:val="00E97D70"/>
    <w:rsid w:val="00EA01A2"/>
    <w:rsid w:val="00EA223E"/>
    <w:rsid w:val="00EB1C3A"/>
    <w:rsid w:val="00EC4D5B"/>
    <w:rsid w:val="00EE13C2"/>
    <w:rsid w:val="00EE3DC7"/>
    <w:rsid w:val="00EE688A"/>
    <w:rsid w:val="00EE6D6E"/>
    <w:rsid w:val="00EF0FB6"/>
    <w:rsid w:val="00F02D5D"/>
    <w:rsid w:val="00F1093B"/>
    <w:rsid w:val="00F34467"/>
    <w:rsid w:val="00F35966"/>
    <w:rsid w:val="00F42C46"/>
    <w:rsid w:val="00F45493"/>
    <w:rsid w:val="00F546B5"/>
    <w:rsid w:val="00F80C63"/>
    <w:rsid w:val="00F84126"/>
    <w:rsid w:val="00F961F4"/>
    <w:rsid w:val="00FA294F"/>
    <w:rsid w:val="00FA58C3"/>
    <w:rsid w:val="00FB0C24"/>
    <w:rsid w:val="00FD4C59"/>
    <w:rsid w:val="00FD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F9867"/>
  <w15:chartTrackingRefBased/>
  <w15:docId w15:val="{1E8D188E-6F4D-45AA-8A5A-2D09F91EB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0E8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43E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80" w:after="120" w:line="259" w:lineRule="auto"/>
      <w:outlineLvl w:val="0"/>
    </w:pPr>
    <w:rPr>
      <w:rFonts w:ascii="Calibri" w:eastAsia="Calibri" w:hAnsi="Calibri" w:cs="Calibri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17E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80" w:line="259" w:lineRule="auto"/>
      <w:outlineLvl w:val="1"/>
    </w:pPr>
    <w:rPr>
      <w:rFonts w:ascii="Calibri" w:eastAsia="Calibri" w:hAnsi="Calibri" w:cs="Calibri"/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717E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80" w:after="80" w:line="259" w:lineRule="auto"/>
      <w:outlineLvl w:val="2"/>
    </w:pPr>
    <w:rPr>
      <w:rFonts w:ascii="Calibri" w:eastAsia="Calibri" w:hAnsi="Calibri" w:cs="Calibri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2530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40" w:line="259" w:lineRule="auto"/>
      <w:outlineLvl w:val="3"/>
    </w:pPr>
    <w:rPr>
      <w:rFonts w:ascii="Calibri" w:eastAsia="Calibri" w:hAnsi="Calibri" w:cs="Calibri"/>
      <w:b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530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20" w:after="40" w:line="259" w:lineRule="auto"/>
      <w:outlineLvl w:val="4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530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00" w:after="40" w:line="259" w:lineRule="auto"/>
      <w:outlineLvl w:val="5"/>
    </w:pPr>
    <w:rPr>
      <w:rFonts w:ascii="Calibri" w:eastAsia="Calibri" w:hAnsi="Calibri" w:cs="Calibri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43E"/>
    <w:rPr>
      <w:rFonts w:ascii="Calibri" w:eastAsia="Calibri" w:hAnsi="Calibri" w:cs="Calibri"/>
      <w:b/>
      <w:color w:val="000000"/>
      <w:sz w:val="48"/>
      <w:szCs w:val="48"/>
    </w:rPr>
  </w:style>
  <w:style w:type="paragraph" w:styleId="ListParagraph">
    <w:name w:val="List Paragraph"/>
    <w:basedOn w:val="Normal"/>
    <w:uiPriority w:val="34"/>
    <w:qFormat/>
    <w:rsid w:val="006B243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D717E"/>
    <w:rPr>
      <w:rFonts w:ascii="Calibri" w:eastAsia="Calibri" w:hAnsi="Calibri" w:cs="Calibri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D717E"/>
    <w:rPr>
      <w:rFonts w:ascii="Calibri" w:eastAsia="Calibri" w:hAnsi="Calibri" w:cs="Calibri"/>
      <w:b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6D717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D71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D717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717E"/>
    <w:rPr>
      <w:rFonts w:ascii="Times New Roman" w:eastAsia="Times New Roman" w:hAnsi="Times New Roman" w:cs="Times New Roman"/>
      <w:noProof/>
      <w:sz w:val="24"/>
      <w:szCs w:val="24"/>
    </w:rPr>
  </w:style>
  <w:style w:type="table" w:customStyle="1" w:styleId="3">
    <w:name w:val="3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D62530"/>
    <w:rPr>
      <w:rFonts w:ascii="Calibri" w:eastAsia="Calibri" w:hAnsi="Calibri" w:cs="Calibri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530"/>
    <w:rPr>
      <w:rFonts w:ascii="Calibri" w:eastAsia="Calibri" w:hAnsi="Calibri" w:cs="Calibri"/>
      <w:b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530"/>
    <w:rPr>
      <w:rFonts w:ascii="Calibri" w:eastAsia="Calibri" w:hAnsi="Calibri" w:cs="Calibri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62530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80" w:after="120" w:line="259" w:lineRule="auto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62530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530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D62530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2">
    <w:name w:val="22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1">
    <w:name w:val="21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625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53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5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530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2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5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5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53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25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62530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D6253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6253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62530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D62530"/>
    <w:pPr>
      <w:spacing w:after="100"/>
      <w:ind w:left="720"/>
    </w:pPr>
  </w:style>
  <w:style w:type="paragraph" w:styleId="TOCHeading">
    <w:name w:val="TOC Heading"/>
    <w:basedOn w:val="Heading1"/>
    <w:next w:val="Normal"/>
    <w:uiPriority w:val="39"/>
    <w:unhideWhenUsed/>
    <w:qFormat/>
    <w:rsid w:val="00D62530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numbering" w:customStyle="1" w:styleId="CurrentList1">
    <w:name w:val="Current List1"/>
    <w:uiPriority w:val="99"/>
    <w:rsid w:val="00D62530"/>
    <w:pPr>
      <w:numPr>
        <w:numId w:val="29"/>
      </w:numPr>
    </w:pPr>
  </w:style>
  <w:style w:type="numbering" w:customStyle="1" w:styleId="CurrentList2">
    <w:name w:val="Current List2"/>
    <w:uiPriority w:val="99"/>
    <w:rsid w:val="00D62530"/>
    <w:pPr>
      <w:numPr>
        <w:numId w:val="30"/>
      </w:numPr>
    </w:pPr>
  </w:style>
  <w:style w:type="table" w:styleId="PlainTable2">
    <w:name w:val="Plain Table 2"/>
    <w:basedOn w:val="TableNormal"/>
    <w:uiPriority w:val="42"/>
    <w:rsid w:val="00D6253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D6253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</w:style>
  <w:style w:type="character" w:customStyle="1" w:styleId="anchor-text">
    <w:name w:val="anchor-text"/>
    <w:basedOn w:val="DefaultParagraphFont"/>
    <w:rsid w:val="00D62530"/>
  </w:style>
  <w:style w:type="character" w:styleId="FollowedHyperlink">
    <w:name w:val="FollowedHyperlink"/>
    <w:basedOn w:val="DefaultParagraphFont"/>
    <w:uiPriority w:val="99"/>
    <w:semiHidden/>
    <w:unhideWhenUsed/>
    <w:rsid w:val="00D6253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18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1885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74DCD"/>
  </w:style>
  <w:style w:type="character" w:styleId="Emphasis">
    <w:name w:val="Emphasis"/>
    <w:basedOn w:val="DefaultParagraphFont"/>
    <w:uiPriority w:val="20"/>
    <w:qFormat/>
    <w:rsid w:val="00787B2A"/>
    <w:rPr>
      <w:i/>
      <w:iCs/>
    </w:rPr>
  </w:style>
  <w:style w:type="character" w:customStyle="1" w:styleId="alignright">
    <w:name w:val="alignright"/>
    <w:basedOn w:val="DefaultParagraphFont"/>
    <w:rsid w:val="003E50D0"/>
  </w:style>
  <w:style w:type="character" w:customStyle="1" w:styleId="description">
    <w:name w:val="description"/>
    <w:basedOn w:val="DefaultParagraphFont"/>
    <w:rsid w:val="0061420A"/>
  </w:style>
  <w:style w:type="character" w:customStyle="1" w:styleId="addressstreet">
    <w:name w:val="address__street"/>
    <w:basedOn w:val="DefaultParagraphFont"/>
    <w:rsid w:val="00877CF0"/>
  </w:style>
  <w:style w:type="character" w:customStyle="1" w:styleId="docsum-authors">
    <w:name w:val="docsum-authors"/>
    <w:basedOn w:val="DefaultParagraphFont"/>
    <w:rsid w:val="00582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4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7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5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96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3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tchell.anscher@vcuhealth.org" TargetMode="External"/><Relationship Id="rId13" Type="http://schemas.openxmlformats.org/officeDocument/2006/relationships/hyperlink" Target="mailto:g-woloschak@northwestern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ackie_Williams@URMC.Rochester.edu" TargetMode="External"/><Relationship Id="rId12" Type="http://schemas.openxmlformats.org/officeDocument/2006/relationships/hyperlink" Target="mailto:tsl@umich.edu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jwilley@wakehealth.edu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rhowell@njms.rutgers.edu" TargetMode="External"/><Relationship Id="rId10" Type="http://schemas.openxmlformats.org/officeDocument/2006/relationships/hyperlink" Target="mailto:A_Kronenberg@lbl.gov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vazquez@llu.edu" TargetMode="External"/><Relationship Id="rId14" Type="http://schemas.openxmlformats.org/officeDocument/2006/relationships/hyperlink" Target="mailto:Brian_Marples@urmc.rocheste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Jacky Williams</cp:lastModifiedBy>
  <cp:revision>4</cp:revision>
  <dcterms:created xsi:type="dcterms:W3CDTF">2022-07-07T15:50:00Z</dcterms:created>
  <dcterms:modified xsi:type="dcterms:W3CDTF">2022-07-07T15:51:00Z</dcterms:modified>
</cp:coreProperties>
</file>